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E8337" w14:textId="77777777" w:rsidR="00A70C46" w:rsidRDefault="00A70C46" w:rsidP="00A70C46">
      <w:pPr>
        <w:jc w:val="left"/>
      </w:pPr>
      <w:r>
        <w:t>Supplementary Table 1: Items measuring  compliance with sanitary measures against COVID-19 available in COMET, COVID and I, Mind COVID and TEMPO studies, March 2020 - August 2022, n=13,635.</w:t>
      </w:r>
    </w:p>
    <w:tbl>
      <w:tblPr>
        <w:tblW w:w="807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7"/>
        <w:gridCol w:w="2688"/>
        <w:gridCol w:w="2403"/>
        <w:gridCol w:w="1628"/>
      </w:tblGrid>
      <w:tr w:rsidR="00A70C46" w14:paraId="238234B2" w14:textId="77777777" w:rsidTr="00FF2E97">
        <w:trPr>
          <w:jc w:val="center"/>
        </w:trPr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C9CEA" w14:textId="77777777" w:rsidR="00A70C46" w:rsidRDefault="00A70C46" w:rsidP="00FF2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tudy Name</w:t>
            </w:r>
          </w:p>
        </w:tc>
        <w:tc>
          <w:tcPr>
            <w:tcW w:w="2687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C7ED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402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BFDE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7D56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es</w:t>
            </w:r>
          </w:p>
        </w:tc>
      </w:tr>
      <w:tr w:rsidR="00A70C46" w14:paraId="08387EA0" w14:textId="77777777" w:rsidTr="00FF2E97">
        <w:trPr>
          <w:trHeight w:val="600"/>
          <w:jc w:val="center"/>
        </w:trPr>
        <w:tc>
          <w:tcPr>
            <w:tcW w:w="1357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C628F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T</w:t>
            </w: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F63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ot being allowed to go outdoors, only with permission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C90B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id you adhere to the following regulations during the past week?</w:t>
            </w:r>
          </w:p>
        </w:tc>
        <w:tc>
          <w:tcPr>
            <w:tcW w:w="16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9E2A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Not at all</w:t>
            </w:r>
          </w:p>
          <w:p w14:paraId="7277FBE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  <w:p w14:paraId="0007965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Most of the time</w:t>
            </w:r>
          </w:p>
          <w:p w14:paraId="3E1FAE7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  <w:p w14:paraId="60751F2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All of the time</w:t>
            </w:r>
          </w:p>
        </w:tc>
      </w:tr>
      <w:tr w:rsidR="00A70C46" w14:paraId="6E81B991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6BB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7DA3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from home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945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C83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7F21E95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F19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9799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s related to small gathering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44C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D27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79FA77D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F25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C3CD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s related to large gathering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99B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B46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D85B350" w14:textId="77777777" w:rsidTr="00FF2E97">
        <w:trPr>
          <w:trHeight w:val="109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389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D761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ring face masks in specific situations 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0E4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882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715AFB3F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C7C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9BEB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eeping a safe distance from people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4C7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9D7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0A499D8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A21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900B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rfew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24B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9D4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62F08456" w14:textId="77777777" w:rsidTr="00FF2E97">
        <w:trPr>
          <w:trHeight w:val="60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CB8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247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eing allowed to host only a limited number of people at home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258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714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78F91D89" w14:textId="77777777" w:rsidTr="00FF2E97">
        <w:trPr>
          <w:trHeight w:val="600"/>
          <w:jc w:val="center"/>
        </w:trPr>
        <w:tc>
          <w:tcPr>
            <w:tcW w:w="1357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1C563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AND I</w:t>
            </w: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E414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 at least 1.5m distance  from other people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A2FBB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what extent have you complied with the following measures since their introduction?</w:t>
            </w:r>
          </w:p>
        </w:tc>
        <w:tc>
          <w:tcPr>
            <w:tcW w:w="16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5FFF5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Strictly</w:t>
            </w:r>
          </w:p>
          <w:p w14:paraId="366950EA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015204F7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Moderately</w:t>
            </w:r>
          </w:p>
          <w:p w14:paraId="4295370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16D8D7E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Scarcely</w:t>
            </w:r>
          </w:p>
          <w:p w14:paraId="12DA00AE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5058C7E3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Not applicable</w:t>
            </w:r>
          </w:p>
        </w:tc>
      </w:tr>
      <w:tr w:rsidR="00A70C46" w14:paraId="53F5C21B" w14:textId="77777777" w:rsidTr="00FF2E97">
        <w:trPr>
          <w:trHeight w:val="84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1B5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7A05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case of illness: stay at home, do not go out shopping and/or receive visitor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AA2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FBE5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33995A9" w14:textId="77777777" w:rsidTr="00FF2E97">
        <w:trPr>
          <w:trHeight w:val="84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6FF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8D8C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pect the “social bubble” (number of people allowed to meet with either at home or outside)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606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B160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6E79B85E" w14:textId="77777777" w:rsidTr="00FF2E97">
        <w:trPr>
          <w:trHeight w:val="109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634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0E12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ke extra precautions with at-risk people 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814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0ABC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77CEE9C3" w14:textId="77777777" w:rsidTr="00FF2E97">
        <w:trPr>
          <w:trHeight w:val="109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E34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5579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ver your mouth and nose wherever it is compulsory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CB9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83F3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D272643" w14:textId="77777777" w:rsidTr="00FF2E97">
        <w:trPr>
          <w:trHeight w:val="111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DF8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E9B2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ver your mouth and nose whenever at least 1.5 m distance  from other people cannot be guaranteed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283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9D7C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0DD61E3" w14:textId="77777777" w:rsidTr="00FF2E97">
        <w:trPr>
          <w:trHeight w:val="855"/>
          <w:jc w:val="center"/>
        </w:trPr>
        <w:tc>
          <w:tcPr>
            <w:tcW w:w="1357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3AAB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EMPO Q1-Q7</w:t>
            </w: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7ED5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 the frequency of handwashing (with soap or hand sanitiser)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80BED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precautions do you take to avoid getting infected with Covid-19? Please tick all the boxes that apply to you.</w:t>
            </w:r>
          </w:p>
        </w:tc>
        <w:tc>
          <w:tcPr>
            <w:tcW w:w="16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E5239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AE5275A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44238EF2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232FBF72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9D0309B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42E5B35A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011E6615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063ED3B4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334C49FA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10BED9E4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04B9C0C2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652481CB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44942A7D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032EE890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399C860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44CF5ADF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61DDE5B1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18C1987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56039713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62C79F6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1F3BE52D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57D3BB40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0C36029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124D03E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  <w:p w14:paraId="2F9B63E6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754441F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76C643B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0 = Not ticked</w:t>
            </w:r>
          </w:p>
          <w:p w14:paraId="2F21617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  <w:p w14:paraId="2EA591F6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Ticked</w:t>
            </w:r>
          </w:p>
        </w:tc>
      </w:tr>
      <w:tr w:rsidR="00A70C46" w14:paraId="2C8C8BF9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FAE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788E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distance when passing by a stranger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E25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5C8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0CFEC63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9CA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FD02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voiding physical contact (including with family and friends)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AE0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F7D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E7A2271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552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769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aring latex glove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5CA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A96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4A95A73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1CF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C40B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aring a mas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989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29F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F6DF166" w14:textId="77777777" w:rsidTr="00FF2E97">
        <w:trPr>
          <w:trHeight w:val="58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C69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18BE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neezing / coughing into your elbow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237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2EE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69E22E52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8B7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DB4B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voiding public transport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B1D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508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CBF0072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F37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47A8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voiding recreational and/or business trip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FD9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59B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2DCC04F" w14:textId="77777777" w:rsidTr="00FF2E97">
        <w:trPr>
          <w:trHeight w:val="330"/>
          <w:jc w:val="center"/>
        </w:trPr>
        <w:tc>
          <w:tcPr>
            <w:tcW w:w="1357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0D5C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 Q8-Q9</w:t>
            </w: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60E4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public transport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DC116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which situation do you respect shielding measures? Please tick every box that corresponds to your situation / Wearing a mask:</w:t>
            </w: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2AE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DA3740F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6AF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7796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street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2F5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0F4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2AE1CE1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25B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A9A4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shop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026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8E2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79C3F0F7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B6F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BF4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t wor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0FF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26C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0CB8F4C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2EE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49FF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riend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F82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F57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6E0EC3F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26A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7EE6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amily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14E7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FB4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D62A28C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06B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2DF3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people at ris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26E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AD3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2221900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C73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0D06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public transport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820AB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which situation do you respect shielding measures? Please tick every box that corresponds to your situation / Handwashing:</w:t>
            </w: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EF6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9DBCBFE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D73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F088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street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832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2DE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77C01E7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A28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09A9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shop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574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9F5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2E4AD5F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D12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1EE5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t wor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F87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E9A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0470D04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D91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467C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riend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2A0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A46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4C9C9D2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325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E07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amily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33E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117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4B310396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35D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F181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people at ris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AB7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5CF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A282E8E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708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C4A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public transport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71E11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which situation do you respect shielding measures? Please tick every box that corresponds to your situation / Keeping a 1-</w:t>
            </w:r>
            <w:r>
              <w:rPr>
                <w:sz w:val="20"/>
                <w:szCs w:val="20"/>
              </w:rPr>
              <w:lastRenderedPageBreak/>
              <w:t>metre distance:</w:t>
            </w: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5A4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40951FD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C73E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E5E3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street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D21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ECE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5309FFF8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FD1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D808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shop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950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339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6EAA3BF1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BE5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AC82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t wor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1F6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F58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2C05941C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8F1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FB5E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riend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1FC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4D7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6870908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C88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C61B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amily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B95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0F2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3FD2873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398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667D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people at ris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242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DAD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629BA961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7C0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4C20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public transport</w:t>
            </w:r>
          </w:p>
        </w:tc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3A4E9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which situation do you respect shielding measures? Please tick every box that corresponds to your situation / No physical contact (hugging, kissing):</w:t>
            </w: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64D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0B9FD15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D24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8675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street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A9B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5FA4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454A52B7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D4B0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2376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shop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77F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D06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1AA83673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1903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05C7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t wor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E29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F4B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4679A3DD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9A11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C522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riends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2D37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588A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01677ADD" w14:textId="77777777" w:rsidTr="00FF2E97">
        <w:trPr>
          <w:trHeight w:val="330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272F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FE02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family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5496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F1BB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424C4FC6" w14:textId="77777777" w:rsidTr="00FF2E97">
        <w:trPr>
          <w:trHeight w:val="345"/>
          <w:jc w:val="center"/>
        </w:trPr>
        <w:tc>
          <w:tcPr>
            <w:tcW w:w="1357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2149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E5C8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en meeting people at risk</w:t>
            </w:r>
          </w:p>
        </w:tc>
        <w:tc>
          <w:tcPr>
            <w:tcW w:w="240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FD35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7BAC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70C46" w14:paraId="3601F248" w14:textId="77777777" w:rsidTr="00FF2E97">
        <w:trPr>
          <w:trHeight w:val="1365"/>
          <w:jc w:val="center"/>
        </w:trPr>
        <w:tc>
          <w:tcPr>
            <w:tcW w:w="13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D340D" w14:textId="77777777" w:rsidR="00A70C46" w:rsidRDefault="00A70C46" w:rsidP="00FF2E97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IND COVID</w:t>
            </w:r>
          </w:p>
        </w:tc>
        <w:tc>
          <w:tcPr>
            <w:tcW w:w="5089" w:type="dxa"/>
            <w:gridSpan w:val="2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29763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last 30 days, how do you rate your compliance with the restrictions imposed by the government?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68171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very low</w:t>
            </w:r>
          </w:p>
          <w:p w14:paraId="783082AC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below average</w:t>
            </w:r>
          </w:p>
          <w:p w14:paraId="7811EA48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average</w:t>
            </w:r>
          </w:p>
          <w:p w14:paraId="6255B847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= above average</w:t>
            </w:r>
          </w:p>
          <w:p w14:paraId="0D8B59D5" w14:textId="77777777" w:rsidR="00A70C46" w:rsidRDefault="00A70C46" w:rsidP="00FF2E97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 = very high</w:t>
            </w:r>
          </w:p>
        </w:tc>
      </w:tr>
    </w:tbl>
    <w:p w14:paraId="74B0B135" w14:textId="77777777" w:rsidR="00640FCA" w:rsidRDefault="00640FCA">
      <w:bookmarkStart w:id="0" w:name="_GoBack"/>
      <w:bookmarkEnd w:id="0"/>
    </w:p>
    <w:sectPr w:rsidR="00640FCA" w:rsidSect="00F766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bM0sDQ2NTIwMjRR0lEKTi0uzszPAykwrAUA4xJKVSwAAAA="/>
  </w:docVars>
  <w:rsids>
    <w:rsidRoot w:val="008A2C2A"/>
    <w:rsid w:val="00640FCA"/>
    <w:rsid w:val="008A2C2A"/>
    <w:rsid w:val="00A70C46"/>
    <w:rsid w:val="00F7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80B05A-E8A6-4B8F-995B-1937CF50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C46"/>
    <w:pPr>
      <w:jc w:val="both"/>
    </w:pPr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hecker</dc:creator>
  <cp:keywords/>
  <dc:description/>
  <cp:lastModifiedBy>i_hecker</cp:lastModifiedBy>
  <cp:revision>3</cp:revision>
  <dcterms:created xsi:type="dcterms:W3CDTF">2024-05-07T09:15:00Z</dcterms:created>
  <dcterms:modified xsi:type="dcterms:W3CDTF">2024-05-07T09:15:00Z</dcterms:modified>
</cp:coreProperties>
</file>